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956E8" w14:textId="31F8B919" w:rsidR="00713686" w:rsidRDefault="00F676CE" w:rsidP="00C730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</w:t>
      </w:r>
    </w:p>
    <w:p w14:paraId="364AEE39" w14:textId="0602BECC" w:rsidR="00C7306B" w:rsidRDefault="00C7306B" w:rsidP="00C7306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Individual AGREE-II item scores per </w:t>
      </w:r>
      <w:proofErr w:type="gramStart"/>
      <w:r>
        <w:rPr>
          <w:rFonts w:ascii="Times New Roman" w:hAnsi="Times New Roman" w:cs="Times New Roman"/>
          <w:i/>
          <w:iCs/>
        </w:rPr>
        <w:t>guideline</w:t>
      </w:r>
      <w:proofErr w:type="gramEnd"/>
    </w:p>
    <w:tbl>
      <w:tblPr>
        <w:tblStyle w:val="TableGrid"/>
        <w:tblpPr w:leftFromText="180" w:rightFromText="180" w:vertAnchor="page" w:horzAnchor="margin" w:tblpXSpec="center" w:tblpY="3294"/>
        <w:tblW w:w="15463" w:type="dxa"/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79"/>
      </w:tblGrid>
      <w:tr w:rsidR="00C7306B" w:rsidRPr="009C3E7D" w14:paraId="0253BAB9" w14:textId="77777777" w:rsidTr="005C49D2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7E3A82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1973EFA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3" w:type="dxa"/>
            <w:gridSpan w:val="23"/>
            <w:shd w:val="clear" w:color="auto" w:fill="BFBFBF" w:themeFill="background1" w:themeFillShade="BF"/>
          </w:tcPr>
          <w:p w14:paraId="0257EE0B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Domain and Item Numbers</w:t>
            </w:r>
          </w:p>
        </w:tc>
      </w:tr>
      <w:tr w:rsidR="00C7306B" w:rsidRPr="009C3E7D" w14:paraId="708E66C6" w14:textId="77777777" w:rsidTr="005C49D2">
        <w:trPr>
          <w:trHeight w:val="297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</w:tcPr>
          <w:p w14:paraId="612EEA74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5FE54B29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  <w:vMerge w:val="restart"/>
          </w:tcPr>
          <w:p w14:paraId="7A815316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1. Scope and Purpose</w:t>
            </w:r>
          </w:p>
        </w:tc>
        <w:tc>
          <w:tcPr>
            <w:tcW w:w="1701" w:type="dxa"/>
            <w:gridSpan w:val="3"/>
            <w:vMerge w:val="restart"/>
          </w:tcPr>
          <w:p w14:paraId="4E5D621C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2. Stakeholder Involvement</w:t>
            </w:r>
          </w:p>
        </w:tc>
        <w:tc>
          <w:tcPr>
            <w:tcW w:w="4536" w:type="dxa"/>
            <w:gridSpan w:val="8"/>
            <w:vMerge w:val="restart"/>
          </w:tcPr>
          <w:p w14:paraId="6F89B465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3. Rigour of Development</w:t>
            </w:r>
          </w:p>
        </w:tc>
        <w:tc>
          <w:tcPr>
            <w:tcW w:w="1701" w:type="dxa"/>
            <w:gridSpan w:val="3"/>
            <w:vMerge w:val="restart"/>
          </w:tcPr>
          <w:p w14:paraId="10DA79EF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4. Clarity of Presentation</w:t>
            </w:r>
          </w:p>
        </w:tc>
        <w:tc>
          <w:tcPr>
            <w:tcW w:w="2268" w:type="dxa"/>
            <w:gridSpan w:val="4"/>
            <w:vMerge w:val="restart"/>
          </w:tcPr>
          <w:p w14:paraId="28848763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5. Applicability</w:t>
            </w:r>
          </w:p>
        </w:tc>
        <w:tc>
          <w:tcPr>
            <w:tcW w:w="1146" w:type="dxa"/>
            <w:gridSpan w:val="2"/>
            <w:vMerge w:val="restart"/>
          </w:tcPr>
          <w:p w14:paraId="7F4AB854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 xml:space="preserve">6. Editorial </w:t>
            </w:r>
            <w:proofErr w:type="spellStart"/>
            <w:r w:rsidRPr="009C3E7D">
              <w:rPr>
                <w:rFonts w:ascii="Times New Roman" w:hAnsi="Times New Roman" w:cs="Times New Roman"/>
              </w:rPr>
              <w:t>Indepen</w:t>
            </w:r>
            <w:r>
              <w:rPr>
                <w:rFonts w:ascii="Times New Roman" w:hAnsi="Times New Roman" w:cs="Times New Roman"/>
              </w:rPr>
              <w:t>-</w:t>
            </w:r>
            <w:r w:rsidRPr="009C3E7D">
              <w:rPr>
                <w:rFonts w:ascii="Times New Roman" w:hAnsi="Times New Roman" w:cs="Times New Roman"/>
              </w:rPr>
              <w:t>dence</w:t>
            </w:r>
            <w:proofErr w:type="spellEnd"/>
          </w:p>
        </w:tc>
      </w:tr>
      <w:tr w:rsidR="00C7306B" w:rsidRPr="009C3E7D" w14:paraId="0A522D42" w14:textId="77777777" w:rsidTr="005C49D2">
        <w:trPr>
          <w:trHeight w:val="295"/>
        </w:trPr>
        <w:tc>
          <w:tcPr>
            <w:tcW w:w="426" w:type="dxa"/>
            <w:vMerge/>
            <w:tcBorders>
              <w:left w:val="nil"/>
              <w:bottom w:val="nil"/>
            </w:tcBorders>
          </w:tcPr>
          <w:p w14:paraId="2209A84D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678A5AE0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Guideline Acronym</w:t>
            </w:r>
          </w:p>
        </w:tc>
        <w:tc>
          <w:tcPr>
            <w:tcW w:w="1701" w:type="dxa"/>
            <w:gridSpan w:val="3"/>
            <w:vMerge/>
          </w:tcPr>
          <w:p w14:paraId="41CD3976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3"/>
            <w:vMerge/>
          </w:tcPr>
          <w:p w14:paraId="792247E5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36" w:type="dxa"/>
            <w:gridSpan w:val="8"/>
            <w:vMerge/>
          </w:tcPr>
          <w:p w14:paraId="332D08D7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3"/>
            <w:vMerge/>
          </w:tcPr>
          <w:p w14:paraId="61B8E244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4"/>
            <w:vMerge/>
          </w:tcPr>
          <w:p w14:paraId="0CCD3375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vMerge/>
          </w:tcPr>
          <w:p w14:paraId="373BC06F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306B" w:rsidRPr="009C3E7D" w14:paraId="22D3CFD0" w14:textId="77777777" w:rsidTr="005C49D2">
        <w:trPr>
          <w:trHeight w:val="332"/>
        </w:trPr>
        <w:tc>
          <w:tcPr>
            <w:tcW w:w="426" w:type="dxa"/>
            <w:tcBorders>
              <w:top w:val="nil"/>
              <w:left w:val="nil"/>
            </w:tcBorders>
          </w:tcPr>
          <w:p w14:paraId="0D9EE2AB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36A7B9C" w14:textId="77777777" w:rsidR="00C7306B" w:rsidRPr="009C3E7D" w:rsidRDefault="00C7306B" w:rsidP="005C4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714E01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6E4E89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6BA7D8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B6DA99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910A72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EE9691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B70B29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D7FA5D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50A0D4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DAC7DC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D637BA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C8C003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1F07D6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2074F8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D81CA1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73310C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D185BA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A80943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1C3FD6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6DDC51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4DFE22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BF4766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79" w:type="dxa"/>
            <w:shd w:val="clear" w:color="auto" w:fill="BFBFBF" w:themeFill="background1" w:themeFillShade="BF"/>
          </w:tcPr>
          <w:p w14:paraId="5C6ED44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C7306B" w:rsidRPr="009C3E7D" w14:paraId="148DA680" w14:textId="77777777" w:rsidTr="005C49D2">
        <w:trPr>
          <w:trHeight w:val="332"/>
        </w:trPr>
        <w:tc>
          <w:tcPr>
            <w:tcW w:w="426" w:type="dxa"/>
          </w:tcPr>
          <w:p w14:paraId="32D834B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2B6BBF6E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RCP (2023)</w:t>
            </w:r>
          </w:p>
        </w:tc>
        <w:tc>
          <w:tcPr>
            <w:tcW w:w="567" w:type="dxa"/>
          </w:tcPr>
          <w:p w14:paraId="5F9B9C1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FC073A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52292B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A63021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354327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021516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93CC98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C0B926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2FCAE9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2C2DF0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8F1DE6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1EE531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EF55C6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5E6180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735C60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4FBA8F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58D766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F0323A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67AC0C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E41DA8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F6A014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0C0DC0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79" w:type="dxa"/>
          </w:tcPr>
          <w:p w14:paraId="51C52E4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1AD58FFC" w14:textId="77777777" w:rsidTr="005C49D2">
        <w:trPr>
          <w:trHeight w:val="332"/>
        </w:trPr>
        <w:tc>
          <w:tcPr>
            <w:tcW w:w="426" w:type="dxa"/>
          </w:tcPr>
          <w:p w14:paraId="19393945" w14:textId="77777777" w:rsidR="00C7306B" w:rsidRPr="00C06B7F" w:rsidRDefault="00C7306B" w:rsidP="005C49D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84" w:type="dxa"/>
          </w:tcPr>
          <w:p w14:paraId="4356CB75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UAMS (2023)</w:t>
            </w:r>
          </w:p>
        </w:tc>
        <w:tc>
          <w:tcPr>
            <w:tcW w:w="567" w:type="dxa"/>
          </w:tcPr>
          <w:p w14:paraId="73C8149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5DCB54A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5C7A618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5DFD5FD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C52EAD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407056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4C662F9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073C3CC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CF4430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1BB7DB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00D2B51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E7A048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A0B97D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49CCE35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439723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3ADF19E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BF13A5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057CE6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3964B7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7D9EC5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E4CDD2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5CE3F8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0467BD4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7306B" w:rsidRPr="009C3E7D" w14:paraId="474483C4" w14:textId="77777777" w:rsidTr="005C49D2">
        <w:trPr>
          <w:trHeight w:val="332"/>
        </w:trPr>
        <w:tc>
          <w:tcPr>
            <w:tcW w:w="426" w:type="dxa"/>
          </w:tcPr>
          <w:p w14:paraId="0E0170B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84" w:type="dxa"/>
          </w:tcPr>
          <w:p w14:paraId="684D0E57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WFSBP (2023)</w:t>
            </w:r>
          </w:p>
        </w:tc>
        <w:tc>
          <w:tcPr>
            <w:tcW w:w="567" w:type="dxa"/>
          </w:tcPr>
          <w:p w14:paraId="6F2C09D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782DFC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2CF278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202BA71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5B67A7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485284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3663D9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45502D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C5A2B0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A306A6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6E6DDAB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76D53C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83418A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1A3190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903471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0DCBA76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8E311E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A31ECA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0850D5E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02AD5D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65A413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F83D57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2FA0CF7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49C1D0FA" w14:textId="77777777" w:rsidTr="005C49D2">
        <w:trPr>
          <w:trHeight w:val="314"/>
        </w:trPr>
        <w:tc>
          <w:tcPr>
            <w:tcW w:w="426" w:type="dxa"/>
          </w:tcPr>
          <w:p w14:paraId="2A7FC72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84" w:type="dxa"/>
          </w:tcPr>
          <w:p w14:paraId="0306F710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FNCM (2022)</w:t>
            </w:r>
          </w:p>
        </w:tc>
        <w:tc>
          <w:tcPr>
            <w:tcW w:w="567" w:type="dxa"/>
          </w:tcPr>
          <w:p w14:paraId="3D40CB8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9CC9BA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97D8EC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0DB01B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CDCD33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EA0D99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4BC8A7E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6BDD791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A7C62F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0EC98E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FB1EE1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806E57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B9D925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7039A5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0452FA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9422C6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AAD51B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625AAF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E1C570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043F2E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9CA3A5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E2D252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79" w:type="dxa"/>
          </w:tcPr>
          <w:p w14:paraId="54F8041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7306B" w:rsidRPr="009C3E7D" w14:paraId="08D87001" w14:textId="77777777" w:rsidTr="005C49D2">
        <w:trPr>
          <w:trHeight w:val="332"/>
        </w:trPr>
        <w:tc>
          <w:tcPr>
            <w:tcW w:w="426" w:type="dxa"/>
          </w:tcPr>
          <w:p w14:paraId="2B7AF2D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84" w:type="dxa"/>
          </w:tcPr>
          <w:p w14:paraId="26C405A4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SIGN (2022)</w:t>
            </w:r>
          </w:p>
        </w:tc>
        <w:tc>
          <w:tcPr>
            <w:tcW w:w="567" w:type="dxa"/>
          </w:tcPr>
          <w:p w14:paraId="491939F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7D2C82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C56265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0098FB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9DBAE4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BB9E69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5CFC7A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F2B56A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CA8A16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5C44F0F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BDD19E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C38B65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6B93E7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B9E40E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12CF0C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41DDCB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8A9D4F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65CD83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2DED62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9CA3D6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6EA385B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24CC44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79" w:type="dxa"/>
          </w:tcPr>
          <w:p w14:paraId="261182E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26B44A79" w14:textId="77777777" w:rsidTr="005C49D2">
        <w:trPr>
          <w:trHeight w:val="332"/>
        </w:trPr>
        <w:tc>
          <w:tcPr>
            <w:tcW w:w="426" w:type="dxa"/>
          </w:tcPr>
          <w:p w14:paraId="724D88C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84" w:type="dxa"/>
          </w:tcPr>
          <w:p w14:paraId="23859097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BPS (2021)</w:t>
            </w:r>
          </w:p>
        </w:tc>
        <w:tc>
          <w:tcPr>
            <w:tcW w:w="567" w:type="dxa"/>
          </w:tcPr>
          <w:p w14:paraId="5608B73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76981F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15AB911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1E8CC5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0AF4AC1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77A603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CC92B5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C9085E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F6D5B2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14E295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0E95412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0EF15EB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5CCC763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AE0EC7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1DD213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B5048D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206743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4CA4FFE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70F9206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05DBD3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7314CC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95B986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59F1A78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7306B" w:rsidRPr="009C3E7D" w14:paraId="17BC8FB7" w14:textId="77777777" w:rsidTr="005C49D2">
        <w:trPr>
          <w:trHeight w:val="332"/>
        </w:trPr>
        <w:tc>
          <w:tcPr>
            <w:tcW w:w="426" w:type="dxa"/>
          </w:tcPr>
          <w:p w14:paraId="6D99BD6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84" w:type="dxa"/>
          </w:tcPr>
          <w:p w14:paraId="3E04E4A7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NICE-ED (2020)</w:t>
            </w:r>
          </w:p>
        </w:tc>
        <w:tc>
          <w:tcPr>
            <w:tcW w:w="567" w:type="dxa"/>
          </w:tcPr>
          <w:p w14:paraId="5CC49D6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DD858B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FD0DA9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A5FD3C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94BBD2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9A353E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9D7D37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7D8355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C829AB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976A8D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838F13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B8A970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ED0F5C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170E3E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2E2DE6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47A903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CFCACA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477BB5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05AAF1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1FB6E2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5BCB5F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39E968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79" w:type="dxa"/>
          </w:tcPr>
          <w:p w14:paraId="7600CCC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18D9620C" w14:textId="77777777" w:rsidTr="005C49D2">
        <w:trPr>
          <w:trHeight w:val="314"/>
        </w:trPr>
        <w:tc>
          <w:tcPr>
            <w:tcW w:w="426" w:type="dxa"/>
          </w:tcPr>
          <w:p w14:paraId="37E2138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984" w:type="dxa"/>
          </w:tcPr>
          <w:p w14:paraId="771511A3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ANZAED (2020)</w:t>
            </w:r>
          </w:p>
        </w:tc>
        <w:tc>
          <w:tcPr>
            <w:tcW w:w="567" w:type="dxa"/>
          </w:tcPr>
          <w:p w14:paraId="7E529F5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2B8841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</w:tcPr>
          <w:p w14:paraId="3BAFF69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894CED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FCFAD8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D3FE57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752B12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2A63752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492D57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0138D0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915D66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75CF023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195A95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58D431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753D22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5B2D5C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8BEF29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06CEAB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D7524E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5214A0A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7C6338F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058D854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79" w:type="dxa"/>
          </w:tcPr>
          <w:p w14:paraId="213F6A2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7306B" w:rsidRPr="009C3E7D" w14:paraId="4D5103D6" w14:textId="77777777" w:rsidTr="005C49D2">
        <w:trPr>
          <w:trHeight w:val="332"/>
        </w:trPr>
        <w:tc>
          <w:tcPr>
            <w:tcW w:w="426" w:type="dxa"/>
          </w:tcPr>
          <w:p w14:paraId="6693191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84" w:type="dxa"/>
          </w:tcPr>
          <w:p w14:paraId="343639B5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SADHW (2020)</w:t>
            </w:r>
          </w:p>
        </w:tc>
        <w:tc>
          <w:tcPr>
            <w:tcW w:w="567" w:type="dxa"/>
          </w:tcPr>
          <w:p w14:paraId="1F50B0F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5A2CAC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14916B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BF96B2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5A8FCC7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59A40A2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526965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34618FF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DDC0DA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E05B31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BB43BE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C6A7F0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C99252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A327C8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2DDFB4C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7A266A6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2ECC581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05C5B9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231DB7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DBE102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F7F1F9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AEB689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7417BA3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7306B" w:rsidRPr="009C3E7D" w14:paraId="47AD3893" w14:textId="77777777" w:rsidTr="005C49D2">
        <w:trPr>
          <w:trHeight w:val="332"/>
        </w:trPr>
        <w:tc>
          <w:tcPr>
            <w:tcW w:w="426" w:type="dxa"/>
          </w:tcPr>
          <w:p w14:paraId="380D19C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984" w:type="dxa"/>
          </w:tcPr>
          <w:p w14:paraId="69A3F7B5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NICE-MH (2020)</w:t>
            </w:r>
          </w:p>
        </w:tc>
        <w:tc>
          <w:tcPr>
            <w:tcW w:w="567" w:type="dxa"/>
          </w:tcPr>
          <w:p w14:paraId="5262CEF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3AACF5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AE229B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167C9F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5BB08A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348C4C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9B2617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B51AAC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712A7D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61BE62A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FDCC38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345870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D59FCD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</w:tcPr>
          <w:p w14:paraId="5045DA7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22DBB61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1E5718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A41852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</w:tcPr>
          <w:p w14:paraId="7E9E616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D0C127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32C91D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FE359D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FFB6A3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79" w:type="dxa"/>
          </w:tcPr>
          <w:p w14:paraId="0B25E41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58F92440" w14:textId="77777777" w:rsidTr="005C49D2">
        <w:trPr>
          <w:trHeight w:val="332"/>
        </w:trPr>
        <w:tc>
          <w:tcPr>
            <w:tcW w:w="426" w:type="dxa"/>
          </w:tcPr>
          <w:p w14:paraId="5B604BE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984" w:type="dxa"/>
          </w:tcPr>
          <w:p w14:paraId="184C90FF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SOGC (2019)</w:t>
            </w:r>
          </w:p>
        </w:tc>
        <w:tc>
          <w:tcPr>
            <w:tcW w:w="567" w:type="dxa"/>
          </w:tcPr>
          <w:p w14:paraId="4C63435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71ACC4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A1C773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1158F1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31FE5D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9C1133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F0B01F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4574A8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3D3092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2136E3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E782BA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32F0F9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F74F13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4558B2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0C8A41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C4C24C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02AD98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6E6F81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5C8561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19C3C3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</w:tcPr>
          <w:p w14:paraId="21BF3E8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0CFC45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7DAC605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0F8BD4E1" w14:textId="77777777" w:rsidTr="005C49D2">
        <w:trPr>
          <w:trHeight w:val="332"/>
        </w:trPr>
        <w:tc>
          <w:tcPr>
            <w:tcW w:w="426" w:type="dxa"/>
          </w:tcPr>
          <w:p w14:paraId="68F0971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84" w:type="dxa"/>
          </w:tcPr>
          <w:p w14:paraId="70E075FD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JGG (2018)</w:t>
            </w:r>
          </w:p>
        </w:tc>
        <w:tc>
          <w:tcPr>
            <w:tcW w:w="567" w:type="dxa"/>
          </w:tcPr>
          <w:p w14:paraId="6E1B4CB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859FDC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F69FFF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408E129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56C96A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1DC766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11B769A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45CAE1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28E94D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2F0238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1904A8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787543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DB6868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E543DB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0CF75D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1E75D1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3EC165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332234F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257CAE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D0F65C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12C0015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B00717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0B0D128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C7306B" w:rsidRPr="009C3E7D" w14:paraId="7C573131" w14:textId="77777777" w:rsidTr="005C49D2">
        <w:trPr>
          <w:trHeight w:val="314"/>
        </w:trPr>
        <w:tc>
          <w:tcPr>
            <w:tcW w:w="426" w:type="dxa"/>
          </w:tcPr>
          <w:p w14:paraId="0272727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3</w:t>
            </w:r>
          </w:p>
        </w:tc>
        <w:tc>
          <w:tcPr>
            <w:tcW w:w="1984" w:type="dxa"/>
          </w:tcPr>
          <w:p w14:paraId="7B9CFD17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NEDC (2015)</w:t>
            </w:r>
          </w:p>
        </w:tc>
        <w:tc>
          <w:tcPr>
            <w:tcW w:w="567" w:type="dxa"/>
          </w:tcPr>
          <w:p w14:paraId="50A6435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1572EF7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559C0A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F3FF23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233C59C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5D4D4F2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9E1A06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FD322B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1E8F47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0F8705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5F9DED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DE7C5C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F9A9EE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39CE242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44E0D7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168510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9F91A2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46C8B1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3205A5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4B37119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AAB11C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FD6723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50E856C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7306B" w:rsidRPr="009C3E7D" w14:paraId="35DD94FE" w14:textId="77777777" w:rsidTr="005C49D2">
        <w:trPr>
          <w:trHeight w:val="332"/>
        </w:trPr>
        <w:tc>
          <w:tcPr>
            <w:tcW w:w="426" w:type="dxa"/>
          </w:tcPr>
          <w:p w14:paraId="3807178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984" w:type="dxa"/>
          </w:tcPr>
          <w:p w14:paraId="031E0065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RANZCP (2014)</w:t>
            </w:r>
          </w:p>
        </w:tc>
        <w:tc>
          <w:tcPr>
            <w:tcW w:w="567" w:type="dxa"/>
          </w:tcPr>
          <w:p w14:paraId="3101C33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BAAC20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0E1E44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500377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745B98E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904DDB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4ABB41A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CD25AB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CEFF1E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C2024A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82BE12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668987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5AEC3A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C94F27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6927021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88923E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032F0B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D49853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2888FFB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2AC74D8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AF4F38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230501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79" w:type="dxa"/>
          </w:tcPr>
          <w:p w14:paraId="727CB94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7306B" w:rsidRPr="009C3E7D" w14:paraId="3CA5A73B" w14:textId="77777777" w:rsidTr="005C49D2">
        <w:trPr>
          <w:trHeight w:val="332"/>
        </w:trPr>
        <w:tc>
          <w:tcPr>
            <w:tcW w:w="426" w:type="dxa"/>
          </w:tcPr>
          <w:p w14:paraId="10A99BD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984" w:type="dxa"/>
          </w:tcPr>
          <w:p w14:paraId="55CBFFC3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RCOG (2011)</w:t>
            </w:r>
          </w:p>
        </w:tc>
        <w:tc>
          <w:tcPr>
            <w:tcW w:w="567" w:type="dxa"/>
          </w:tcPr>
          <w:p w14:paraId="0E1FBD5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2AED8B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8BBD95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198DACC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B29534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2B6C017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6980064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F7D641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875130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E67E38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291D3F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F7E989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16B14A5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A7E229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4401775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74BE37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56292D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1A9166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3ECE544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C82F05F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64C2D2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36DE7D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2A63404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7306B" w:rsidRPr="009C3E7D" w14:paraId="3996E689" w14:textId="77777777" w:rsidTr="005C49D2">
        <w:trPr>
          <w:trHeight w:val="332"/>
        </w:trPr>
        <w:tc>
          <w:tcPr>
            <w:tcW w:w="426" w:type="dxa"/>
          </w:tcPr>
          <w:p w14:paraId="3A0D483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984" w:type="dxa"/>
          </w:tcPr>
          <w:p w14:paraId="2A975DC3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FNAH (2010)</w:t>
            </w:r>
          </w:p>
        </w:tc>
        <w:tc>
          <w:tcPr>
            <w:tcW w:w="567" w:type="dxa"/>
          </w:tcPr>
          <w:p w14:paraId="0BF4D32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A54C2A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0BB56F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E03BEE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0BEC1B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011951C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3624AA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CD5E37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483735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1EDA6A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51F35C6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495ED65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6522A6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2931F7A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CF7998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1C9257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CAFD94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612FE48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055E86B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663613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7D94638C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40BBEE6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79" w:type="dxa"/>
          </w:tcPr>
          <w:p w14:paraId="04B547F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C7306B" w:rsidRPr="009C3E7D" w14:paraId="6ACF4A40" w14:textId="77777777" w:rsidTr="005C49D2">
        <w:trPr>
          <w:trHeight w:val="314"/>
        </w:trPr>
        <w:tc>
          <w:tcPr>
            <w:tcW w:w="426" w:type="dxa"/>
          </w:tcPr>
          <w:p w14:paraId="6D16EFC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B7F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984" w:type="dxa"/>
          </w:tcPr>
          <w:p w14:paraId="23F8C516" w14:textId="77777777" w:rsidR="00C7306B" w:rsidRPr="009C3E7D" w:rsidRDefault="00C7306B" w:rsidP="005C49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3E7D">
              <w:rPr>
                <w:rFonts w:ascii="Times New Roman" w:hAnsi="Times New Roman" w:cs="Times New Roman"/>
              </w:rPr>
              <w:t>CAHTA (2009)</w:t>
            </w:r>
          </w:p>
        </w:tc>
        <w:tc>
          <w:tcPr>
            <w:tcW w:w="567" w:type="dxa"/>
          </w:tcPr>
          <w:p w14:paraId="19ADAE24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6FE6A0E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9375FC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C62DE3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7F4AEC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40E2530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598E121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5018CC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78357D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04CD6B8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57A322A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2874A613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1E13FF18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02E0D8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1CA4E7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930CADA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FE2E812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6EEDE11D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36E20900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8801B65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5A7B5BB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DF377B7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79" w:type="dxa"/>
          </w:tcPr>
          <w:p w14:paraId="50446479" w14:textId="77777777" w:rsidR="00C7306B" w:rsidRPr="00C06B7F" w:rsidRDefault="00C7306B" w:rsidP="005C4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7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</w:tbl>
    <w:p w14:paraId="10E3EB19" w14:textId="77777777" w:rsidR="00C7306B" w:rsidRPr="00C7306B" w:rsidRDefault="00C7306B" w:rsidP="00C7306B">
      <w:pPr>
        <w:spacing w:line="480" w:lineRule="auto"/>
        <w:rPr>
          <w:rFonts w:ascii="Times New Roman" w:hAnsi="Times New Roman" w:cs="Times New Roman"/>
          <w:i/>
          <w:iCs/>
          <w:sz w:val="11"/>
          <w:szCs w:val="11"/>
        </w:rPr>
      </w:pPr>
    </w:p>
    <w:p w14:paraId="557534FA" w14:textId="72BB2769" w:rsidR="00C7306B" w:rsidRPr="00C7306B" w:rsidRDefault="00C7306B" w:rsidP="00C730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Scores are the total of the two </w:t>
      </w:r>
      <w:proofErr w:type="spellStart"/>
      <w:r>
        <w:rPr>
          <w:rFonts w:ascii="Times New Roman" w:hAnsi="Times New Roman" w:cs="Times New Roman"/>
        </w:rPr>
        <w:t>raters’</w:t>
      </w:r>
      <w:proofErr w:type="spellEnd"/>
      <w:r>
        <w:rPr>
          <w:rFonts w:ascii="Times New Roman" w:hAnsi="Times New Roman" w:cs="Times New Roman"/>
        </w:rPr>
        <w:t xml:space="preserve"> scores. </w:t>
      </w:r>
      <w:proofErr w:type="gramStart"/>
      <w:r>
        <w:rPr>
          <w:rFonts w:ascii="Times New Roman" w:hAnsi="Times New Roman" w:cs="Times New Roman"/>
        </w:rPr>
        <w:t>Therefore</w:t>
      </w:r>
      <w:proofErr w:type="gramEnd"/>
      <w:r>
        <w:rPr>
          <w:rFonts w:ascii="Times New Roman" w:hAnsi="Times New Roman" w:cs="Times New Roman"/>
        </w:rPr>
        <w:t xml:space="preserve"> maximum score is 14 and minimum score is 2.</w:t>
      </w:r>
    </w:p>
    <w:sectPr w:rsidR="00C7306B" w:rsidRPr="00C7306B" w:rsidSect="00C730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06B"/>
    <w:rsid w:val="000111D6"/>
    <w:rsid w:val="0001555D"/>
    <w:rsid w:val="000274FB"/>
    <w:rsid w:val="00036666"/>
    <w:rsid w:val="00060CE5"/>
    <w:rsid w:val="00077173"/>
    <w:rsid w:val="000857CB"/>
    <w:rsid w:val="001013F8"/>
    <w:rsid w:val="00134D97"/>
    <w:rsid w:val="0013747A"/>
    <w:rsid w:val="0017340A"/>
    <w:rsid w:val="0018110D"/>
    <w:rsid w:val="00262141"/>
    <w:rsid w:val="00272EA2"/>
    <w:rsid w:val="00287783"/>
    <w:rsid w:val="002A7210"/>
    <w:rsid w:val="002B529D"/>
    <w:rsid w:val="002C2B76"/>
    <w:rsid w:val="002D791C"/>
    <w:rsid w:val="003159CA"/>
    <w:rsid w:val="003629EF"/>
    <w:rsid w:val="0038486A"/>
    <w:rsid w:val="00391FC4"/>
    <w:rsid w:val="003A2566"/>
    <w:rsid w:val="003A7032"/>
    <w:rsid w:val="003E792D"/>
    <w:rsid w:val="0043570E"/>
    <w:rsid w:val="00485F8F"/>
    <w:rsid w:val="004E4252"/>
    <w:rsid w:val="005428BC"/>
    <w:rsid w:val="00555B3B"/>
    <w:rsid w:val="005836F7"/>
    <w:rsid w:val="00594769"/>
    <w:rsid w:val="0059794E"/>
    <w:rsid w:val="005B1F22"/>
    <w:rsid w:val="005C16B3"/>
    <w:rsid w:val="005E2E64"/>
    <w:rsid w:val="00615E48"/>
    <w:rsid w:val="00666F7A"/>
    <w:rsid w:val="0067352C"/>
    <w:rsid w:val="00675304"/>
    <w:rsid w:val="00686EA0"/>
    <w:rsid w:val="00693B2B"/>
    <w:rsid w:val="006C30AA"/>
    <w:rsid w:val="006C48B6"/>
    <w:rsid w:val="006D43B9"/>
    <w:rsid w:val="006D6EEE"/>
    <w:rsid w:val="006E208D"/>
    <w:rsid w:val="00713686"/>
    <w:rsid w:val="0073798B"/>
    <w:rsid w:val="007526A7"/>
    <w:rsid w:val="00791C00"/>
    <w:rsid w:val="00796D75"/>
    <w:rsid w:val="007B49EE"/>
    <w:rsid w:val="007D0D1F"/>
    <w:rsid w:val="007F4010"/>
    <w:rsid w:val="007F6279"/>
    <w:rsid w:val="00827266"/>
    <w:rsid w:val="00833929"/>
    <w:rsid w:val="00884EED"/>
    <w:rsid w:val="008940D2"/>
    <w:rsid w:val="0089551C"/>
    <w:rsid w:val="008C5EFE"/>
    <w:rsid w:val="008F2A9B"/>
    <w:rsid w:val="009101EB"/>
    <w:rsid w:val="00926BA6"/>
    <w:rsid w:val="009273B7"/>
    <w:rsid w:val="00946481"/>
    <w:rsid w:val="00957274"/>
    <w:rsid w:val="00982436"/>
    <w:rsid w:val="00984F85"/>
    <w:rsid w:val="009A0B8D"/>
    <w:rsid w:val="009F67DA"/>
    <w:rsid w:val="00A00032"/>
    <w:rsid w:val="00A114B2"/>
    <w:rsid w:val="00A72545"/>
    <w:rsid w:val="00AC061A"/>
    <w:rsid w:val="00B17B58"/>
    <w:rsid w:val="00B22819"/>
    <w:rsid w:val="00B43B89"/>
    <w:rsid w:val="00B703A0"/>
    <w:rsid w:val="00B87FC1"/>
    <w:rsid w:val="00BB4C61"/>
    <w:rsid w:val="00BD2ECB"/>
    <w:rsid w:val="00C06C81"/>
    <w:rsid w:val="00C50B46"/>
    <w:rsid w:val="00C7306B"/>
    <w:rsid w:val="00C80EB9"/>
    <w:rsid w:val="00CB010E"/>
    <w:rsid w:val="00CB05B2"/>
    <w:rsid w:val="00CB6446"/>
    <w:rsid w:val="00CC34FA"/>
    <w:rsid w:val="00CC4586"/>
    <w:rsid w:val="00CE7FDB"/>
    <w:rsid w:val="00D027BE"/>
    <w:rsid w:val="00D04598"/>
    <w:rsid w:val="00D16D1C"/>
    <w:rsid w:val="00D44C1D"/>
    <w:rsid w:val="00D50864"/>
    <w:rsid w:val="00D953E9"/>
    <w:rsid w:val="00DB6D42"/>
    <w:rsid w:val="00DC6FBC"/>
    <w:rsid w:val="00E1258E"/>
    <w:rsid w:val="00E35C5F"/>
    <w:rsid w:val="00E36690"/>
    <w:rsid w:val="00E77F4B"/>
    <w:rsid w:val="00E9611C"/>
    <w:rsid w:val="00EC1D60"/>
    <w:rsid w:val="00EE23C1"/>
    <w:rsid w:val="00EE5C27"/>
    <w:rsid w:val="00F04558"/>
    <w:rsid w:val="00F676CE"/>
    <w:rsid w:val="00F67C90"/>
    <w:rsid w:val="00F95799"/>
    <w:rsid w:val="00FC38E9"/>
    <w:rsid w:val="00FE020F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708A5"/>
  <w15:chartTrackingRefBased/>
  <w15:docId w15:val="{94216F49-D52F-E449-9A2A-8B311B231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Ecob</dc:creator>
  <cp:keywords/>
  <dc:description/>
  <cp:lastModifiedBy>Chantelle Ecob</cp:lastModifiedBy>
  <cp:revision>2</cp:revision>
  <dcterms:created xsi:type="dcterms:W3CDTF">2024-08-08T09:37:00Z</dcterms:created>
  <dcterms:modified xsi:type="dcterms:W3CDTF">2024-08-08T09:37:00Z</dcterms:modified>
</cp:coreProperties>
</file>